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spacing w:before="9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ind w:firstLine="264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Table 11-2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1040" w:type="dxa"/>
        <w:jc w:val="left"/>
        <w:tblInd w:w="3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5"/>
        <w:gridCol w:w="2115"/>
        <w:gridCol w:w="1755"/>
        <w:gridCol w:w="1140"/>
        <w:gridCol w:w="1185"/>
        <w:gridCol w:w="1155"/>
        <w:gridCol w:w="945"/>
      </w:tblGrid>
      <w:tr>
        <w:trPr>
          <w:trHeight w:val="465" w:hRule="atLeast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109" w:hanging="1109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left="147" w:hanging="147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left="124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</w:rPr>
            </w:r>
          </w:p>
          <w:p>
            <w:pPr>
              <w:pStyle w:val="Normal"/>
              <w:pBdr/>
              <w:spacing w:before="355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𝛼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/𝛽 CF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80" w:firstLine="61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ind w:left="565" w:hanging="423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81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669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left="836" w:right="414" w:hanging="694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10.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71.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ind w:left="353" w:hanging="211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8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.37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0.28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ind w:left="566" w:hanging="424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7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ind w:left="28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5.30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ind w:left="15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spacing w:lineRule="auto" w:line="254" w:before="1" w:after="0"/>
        <w:ind w:left="117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sectPr>
      <w:type w:val="nextPage"/>
      <w:pgSz w:w="11906" w:h="16838"/>
      <w:pgMar w:left="180" w:right="42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100" w:after="0"/>
      <w:ind w:left="264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>
      <w:ind w:left="18" w:hanging="0"/>
    </w:pPr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3:00Z</dcterms:created>
  <dc:creator/>
  <dc:description/>
  <dc:language>en-US</dc:language>
  <cp:lastModifiedBy>Dipanjan Roy</cp:lastModifiedBy>
  <dcterms:modified xsi:type="dcterms:W3CDTF">2021-07-23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